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B61" w:rsidRDefault="00634B61" w:rsidP="00634B61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15: Table S6. </w:t>
      </w:r>
    </w:p>
    <w:p w:rsidR="00634B61" w:rsidRPr="00D80245" w:rsidRDefault="00634B61" w:rsidP="00634B61">
      <w:pPr>
        <w:rPr>
          <w:rFonts w:ascii="Times New Roman" w:hAnsi="Times New Roman"/>
          <w:b/>
          <w:sz w:val="18"/>
          <w:szCs w:val="18"/>
        </w:rPr>
      </w:pPr>
      <w:r>
        <w:rPr>
          <w:b/>
          <w:bCs/>
        </w:rPr>
        <w:t xml:space="preserve">5hmC score (dichotomized) in univariate and multivariate Cox regression analysis of BCR-free survival </w:t>
      </w:r>
      <w:bookmarkStart w:id="0" w:name="_GoBack"/>
      <w:bookmarkEnd w:id="0"/>
    </w:p>
    <w:tbl>
      <w:tblPr>
        <w:tblStyle w:val="TableGrid"/>
        <w:tblW w:w="9986" w:type="dxa"/>
        <w:tblLayout w:type="fixed"/>
        <w:tblLook w:val="04A0" w:firstRow="1" w:lastRow="0" w:firstColumn="1" w:lastColumn="0" w:noHBand="0" w:noVBand="1"/>
      </w:tblPr>
      <w:tblGrid>
        <w:gridCol w:w="1770"/>
        <w:gridCol w:w="1134"/>
        <w:gridCol w:w="850"/>
        <w:gridCol w:w="851"/>
        <w:gridCol w:w="1134"/>
        <w:gridCol w:w="850"/>
        <w:gridCol w:w="1129"/>
        <w:gridCol w:w="850"/>
        <w:gridCol w:w="709"/>
        <w:gridCol w:w="709"/>
      </w:tblGrid>
      <w:tr w:rsidR="00D80052" w:rsidRPr="00D80245" w:rsidTr="00634B61">
        <w:trPr>
          <w:trHeight w:val="454"/>
        </w:trPr>
        <w:tc>
          <w:tcPr>
            <w:tcW w:w="9986" w:type="dxa"/>
            <w:gridSpan w:val="10"/>
            <w:shd w:val="clear" w:color="auto" w:fill="auto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ull PC patient set (n=367, 158 BCR)</w:t>
            </w:r>
          </w:p>
        </w:tc>
      </w:tr>
      <w:tr w:rsidR="00D80052" w:rsidRPr="00D80245" w:rsidTr="00634B61">
        <w:trPr>
          <w:trHeight w:val="340"/>
        </w:trPr>
        <w:tc>
          <w:tcPr>
            <w:tcW w:w="177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3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5381" w:type="dxa"/>
            <w:gridSpan w:val="6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ultivariate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HR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inde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HR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29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</w:t>
            </w: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dex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</w:t>
            </w: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dex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8" w:type="dxa"/>
            <w:gridSpan w:val="2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5hmC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dichotomized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1.40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02-1.92)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0.038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1.40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02-1.94)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0.039</w:t>
            </w:r>
          </w:p>
        </w:tc>
        <w:tc>
          <w:tcPr>
            <w:tcW w:w="1129" w:type="dxa"/>
            <w:vMerge w:val="restart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Pre-op. PSA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10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&gt;10 ng/ml)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2.78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94-3.98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2.32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61-3.5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129" w:type="dxa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418" w:type="dxa"/>
            <w:gridSpan w:val="2"/>
            <w:vMerge/>
            <w:shd w:val="clear" w:color="auto" w:fill="auto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Gleason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&lt;7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)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25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59-3.19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1.96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37-2.80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129" w:type="dxa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vMerge/>
            <w:shd w:val="clear" w:color="auto" w:fill="auto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urgical margin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s.)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98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2.17-4.09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2.15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54-3.01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129" w:type="dxa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vMerge/>
            <w:shd w:val="clear" w:color="auto" w:fill="auto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umor stag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T2c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T3a)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3.01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2.20-4.13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1.94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38-2.72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129" w:type="dxa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vMerge/>
            <w:shd w:val="clear" w:color="auto" w:fill="auto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ERG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status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pos.)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15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0.84-1.58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386</w:t>
            </w:r>
          </w:p>
        </w:tc>
        <w:tc>
          <w:tcPr>
            <w:tcW w:w="851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29" w:type="dxa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vMerge/>
            <w:shd w:val="clear" w:color="auto" w:fill="auto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80052" w:rsidRPr="00D80245" w:rsidTr="00634B61">
        <w:trPr>
          <w:trHeight w:val="454"/>
        </w:trPr>
        <w:tc>
          <w:tcPr>
            <w:tcW w:w="9986" w:type="dxa"/>
            <w:gridSpan w:val="10"/>
            <w:shd w:val="clear" w:color="auto" w:fill="auto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ERG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 PC patient subset (n=161, 66 BCR)</w:t>
            </w:r>
          </w:p>
        </w:tc>
      </w:tr>
      <w:tr w:rsidR="00D80052" w:rsidRPr="00D80245" w:rsidTr="00634B61">
        <w:trPr>
          <w:trHeight w:val="340"/>
        </w:trPr>
        <w:tc>
          <w:tcPr>
            <w:tcW w:w="177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3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1984" w:type="dxa"/>
            <w:gridSpan w:val="2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ultivariate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397" w:type="dxa"/>
            <w:gridSpan w:val="4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ultivariate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HR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inde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HR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29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HR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p- value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</w:t>
            </w: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dex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</w:t>
            </w: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dex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5hmC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dichotomized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1.93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19-3.14)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69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02-2.82)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129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2.10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29-3.43)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Pre-op. PSA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10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&gt;10 ng/ml)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2.65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46-4.78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65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46-4.83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29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2.56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41-4.64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709" w:type="dxa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73</w:t>
            </w: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Gleason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&lt;7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)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38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36-4.15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1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89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07-3.33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129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88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07-3.30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27</w:t>
            </w:r>
          </w:p>
        </w:tc>
        <w:tc>
          <w:tcPr>
            <w:tcW w:w="709" w:type="dxa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urgical margin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os.)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.06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88-4.96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21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30-3.77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29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85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74-4.66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umor stag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T2c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T3a)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2.86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76-4.64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134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81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05-3.10)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129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80052" w:rsidRPr="00D80245" w:rsidTr="00634B61">
        <w:trPr>
          <w:trHeight w:val="397"/>
        </w:trPr>
        <w:tc>
          <w:tcPr>
            <w:tcW w:w="9986" w:type="dxa"/>
            <w:gridSpan w:val="10"/>
            <w:shd w:val="clear" w:color="auto" w:fill="auto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ERG+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C patient subset (n=206, 92 BCR)</w:t>
            </w:r>
          </w:p>
        </w:tc>
      </w:tr>
      <w:tr w:rsidR="00D80052" w:rsidRPr="00D80245" w:rsidTr="00634B61">
        <w:trPr>
          <w:trHeight w:val="340"/>
        </w:trPr>
        <w:tc>
          <w:tcPr>
            <w:tcW w:w="1770" w:type="dxa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3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5381" w:type="dxa"/>
            <w:gridSpan w:val="6"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ultivariate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HR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inde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HR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3397" w:type="dxa"/>
            <w:gridSpan w:val="4"/>
            <w:tcBorders>
              <w:bottom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</w:t>
            </w: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dex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5hmC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dichotomized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1.05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0.69-1.61)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805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3397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Pre-op. PSA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10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&gt;10 ng/m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3.03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92-4.7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17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33-3.5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3397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Gleason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&lt;7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2.19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br/>
              <w:t>(1.40-3.4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14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34-3.4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3397" w:type="dxa"/>
            <w:gridSpan w:val="4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urgical margin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s.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.01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98-4.6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20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42-3.4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397" w:type="dxa"/>
            <w:gridSpan w:val="4"/>
            <w:vMerge/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80052" w:rsidRPr="00D80245" w:rsidTr="00634B61">
        <w:trPr>
          <w:trHeight w:val="20"/>
        </w:trPr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umor stag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T2c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T3a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.15 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2.08-4.7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99</w:t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(1.26-3.1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3397" w:type="dxa"/>
            <w:gridSpan w:val="4"/>
            <w:vMerge/>
            <w:tcBorders>
              <w:bottom w:val="single" w:sz="4" w:space="0" w:color="auto"/>
            </w:tcBorders>
            <w:vAlign w:val="center"/>
          </w:tcPr>
          <w:p w:rsidR="00D80052" w:rsidRPr="00D80245" w:rsidRDefault="00D80052" w:rsidP="00634B6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:rsidR="00D80052" w:rsidRPr="00D80245" w:rsidRDefault="00D80052" w:rsidP="00D80052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 w:rsidRPr="00D80245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D80245">
        <w:rPr>
          <w:rFonts w:ascii="Times New Roman" w:hAnsi="Times New Roman"/>
          <w:sz w:val="20"/>
          <w:szCs w:val="20"/>
        </w:rPr>
        <w:t xml:space="preserve"> Global multivariate model including all parameters. </w:t>
      </w:r>
      <w:proofErr w:type="gramStart"/>
      <w:r w:rsidRPr="00D80245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D80245">
        <w:rPr>
          <w:rFonts w:ascii="Times New Roman" w:hAnsi="Times New Roman"/>
          <w:sz w:val="20"/>
          <w:szCs w:val="20"/>
        </w:rPr>
        <w:t xml:space="preserve"> Final multivariate model including only significant variables. </w:t>
      </w:r>
      <w:proofErr w:type="gramStart"/>
      <w:r w:rsidRPr="00D80245"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 w:rsidRPr="00D80245">
        <w:rPr>
          <w:rFonts w:ascii="Times New Roman" w:hAnsi="Times New Roman"/>
          <w:sz w:val="20"/>
          <w:szCs w:val="20"/>
        </w:rPr>
        <w:t xml:space="preserve"> Harrell’s C-index for final model including 5hmC. </w:t>
      </w:r>
      <w:proofErr w:type="gramStart"/>
      <w:r w:rsidRPr="00D80245">
        <w:rPr>
          <w:rFonts w:ascii="Times New Roman" w:hAnsi="Times New Roman"/>
          <w:sz w:val="20"/>
          <w:szCs w:val="20"/>
          <w:vertAlign w:val="superscript"/>
        </w:rPr>
        <w:t>d</w:t>
      </w:r>
      <w:proofErr w:type="gramEnd"/>
      <w:r w:rsidRPr="00D80245">
        <w:rPr>
          <w:rFonts w:ascii="Times New Roman" w:hAnsi="Times New Roman"/>
          <w:sz w:val="20"/>
          <w:szCs w:val="20"/>
        </w:rPr>
        <w:t xml:space="preserve"> Harrell’s C-index for final model excluding 5hmC. Significant p-values are highlighted in bold.</w:t>
      </w:r>
    </w:p>
    <w:p w:rsidR="00D80052" w:rsidRDefault="00D80052"/>
    <w:sectPr w:rsidR="00D80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80052"/>
    <w:rsid w:val="00634B61"/>
    <w:rsid w:val="00931758"/>
    <w:rsid w:val="00D8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052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34B6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052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34B6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1988</Characters>
  <Application>Microsoft Office Word</Application>
  <DocSecurity>0</DocSecurity>
  <Lines>284</Lines>
  <Paragraphs>195</Paragraphs>
  <ScaleCrop>false</ScaleCrop>
  <Company/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8-07-31T11:35:00Z</dcterms:created>
  <dcterms:modified xsi:type="dcterms:W3CDTF">2018-07-31T11:45:00Z</dcterms:modified>
</cp:coreProperties>
</file>